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B85DC" w14:textId="77777777" w:rsidR="001412CD" w:rsidRPr="00204C20" w:rsidRDefault="001412CD" w:rsidP="001412CD">
      <w:pPr>
        <w:pStyle w:val="EndNoteBibliography"/>
        <w:spacing w:after="0"/>
        <w:rPr>
          <w:b/>
          <w:sz w:val="20"/>
          <w:szCs w:val="20"/>
        </w:rPr>
      </w:pPr>
    </w:p>
    <w:p w14:paraId="09AB0CBD" w14:textId="321D91F6" w:rsidR="001412CD" w:rsidRPr="00426CF5" w:rsidRDefault="00F82F70" w:rsidP="001412CD">
      <w:pPr>
        <w:pStyle w:val="EndNoteBibliography"/>
        <w:spacing w:after="0"/>
        <w:rPr>
          <w:b/>
          <w:sz w:val="20"/>
          <w:szCs w:val="20"/>
          <w:lang w:val="en-US"/>
        </w:rPr>
      </w:pPr>
      <w:r>
        <w:rPr>
          <w:b/>
          <w:sz w:val="20"/>
          <w:szCs w:val="20"/>
        </w:rPr>
        <w:t>APPENDIX II</w:t>
      </w:r>
      <w:r w:rsidR="00533945">
        <w:rPr>
          <w:b/>
          <w:sz w:val="20"/>
          <w:szCs w:val="20"/>
        </w:rPr>
        <w:t>I</w:t>
      </w:r>
      <w:r w:rsidR="00935E27">
        <w:rPr>
          <w:b/>
          <w:sz w:val="20"/>
          <w:szCs w:val="20"/>
        </w:rPr>
        <w:t xml:space="preserve">: </w:t>
      </w:r>
      <w:r w:rsidR="001412CD" w:rsidRPr="00533945">
        <w:rPr>
          <w:b/>
          <w:sz w:val="20"/>
          <w:szCs w:val="20"/>
          <w:lang w:val="en-US"/>
        </w:rPr>
        <w:t xml:space="preserve">Parent attitudes about infant pain </w:t>
      </w:r>
      <w:r w:rsidRPr="00533945">
        <w:rPr>
          <w:b/>
          <w:sz w:val="20"/>
          <w:szCs w:val="20"/>
          <w:lang w:val="en-US"/>
        </w:rPr>
        <w:t>(frequencies and percentages)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5098"/>
        <w:gridCol w:w="1276"/>
        <w:gridCol w:w="1276"/>
        <w:gridCol w:w="1360"/>
      </w:tblGrid>
      <w:tr w:rsidR="001412CD" w:rsidRPr="001412CD" w14:paraId="5EC4F7C2" w14:textId="243CD178" w:rsidTr="001412CD">
        <w:trPr>
          <w:trHeight w:val="842"/>
        </w:trPr>
        <w:tc>
          <w:tcPr>
            <w:tcW w:w="5098" w:type="dxa"/>
          </w:tcPr>
          <w:p w14:paraId="021458EC" w14:textId="77777777" w:rsidR="001412CD" w:rsidRPr="001412CD" w:rsidRDefault="001412CD" w:rsidP="007E5FDF">
            <w:pPr>
              <w:pStyle w:val="EndNoteBibliography"/>
              <w:rPr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A41A4B" w14:textId="77777777" w:rsidR="001412CD" w:rsidRPr="001412CD" w:rsidRDefault="001412CD" w:rsidP="007E5FDF">
            <w:pPr>
              <w:pStyle w:val="EndNoteBibliography"/>
              <w:rPr>
                <w:b/>
                <w:bCs/>
                <w:sz w:val="18"/>
                <w:szCs w:val="18"/>
              </w:rPr>
            </w:pPr>
          </w:p>
          <w:p w14:paraId="3E6D0C59" w14:textId="6B30866E" w:rsidR="001412CD" w:rsidRPr="001412CD" w:rsidRDefault="001412CD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  <w:r w:rsidRPr="001412CD">
              <w:rPr>
                <w:b/>
                <w:sz w:val="18"/>
                <w:szCs w:val="18"/>
              </w:rPr>
              <w:t>Scale</w:t>
            </w:r>
          </w:p>
        </w:tc>
        <w:tc>
          <w:tcPr>
            <w:tcW w:w="1276" w:type="dxa"/>
          </w:tcPr>
          <w:p w14:paraId="787F802E" w14:textId="77777777" w:rsidR="001412CD" w:rsidRPr="001412CD" w:rsidRDefault="001412CD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</w:p>
          <w:p w14:paraId="47372A52" w14:textId="77777777" w:rsidR="001412CD" w:rsidRDefault="001412CD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  <w:p w14:paraId="2147E911" w14:textId="5BA3FB7F" w:rsidR="001412CD" w:rsidRPr="001412CD" w:rsidRDefault="004605E2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 </w:t>
            </w:r>
            <w:r w:rsidR="001412CD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360" w:type="dxa"/>
          </w:tcPr>
          <w:p w14:paraId="232F9264" w14:textId="77777777" w:rsidR="001412CD" w:rsidRPr="001412CD" w:rsidRDefault="001412CD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</w:p>
          <w:p w14:paraId="7E456BA1" w14:textId="77777777" w:rsidR="001412CD" w:rsidRDefault="001412CD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Intervention</w:t>
            </w:r>
          </w:p>
          <w:p w14:paraId="4C3CBC4A" w14:textId="5D87D45C" w:rsidR="001412CD" w:rsidRPr="001412CD" w:rsidRDefault="004605E2" w:rsidP="007E5FDF">
            <w:pPr>
              <w:pStyle w:val="EndNoteBibliography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 </w:t>
            </w:r>
            <w:r w:rsidR="001412CD">
              <w:rPr>
                <w:b/>
                <w:bCs/>
                <w:sz w:val="18"/>
                <w:szCs w:val="18"/>
              </w:rPr>
              <w:t>(%)</w:t>
            </w:r>
          </w:p>
        </w:tc>
      </w:tr>
      <w:tr w:rsidR="001412CD" w:rsidRPr="001412CD" w14:paraId="5F4373F0" w14:textId="5110389A" w:rsidTr="001412CD">
        <w:trPr>
          <w:trHeight w:val="222"/>
        </w:trPr>
        <w:tc>
          <w:tcPr>
            <w:tcW w:w="5098" w:type="dxa"/>
          </w:tcPr>
          <w:p w14:paraId="4561AB5D" w14:textId="08D6988C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Cs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Amount of verbal information about pain control received (1 a lot to 4 none), (n=13)</w:t>
            </w:r>
          </w:p>
        </w:tc>
        <w:tc>
          <w:tcPr>
            <w:tcW w:w="1276" w:type="dxa"/>
          </w:tcPr>
          <w:p w14:paraId="75DDB650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39D46D48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4B6B23D5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15510E92" w14:textId="684A8762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DAB237B" w14:textId="62D3A5CD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  <w:r w:rsidR="00F82F70">
              <w:rPr>
                <w:sz w:val="20"/>
                <w:szCs w:val="20"/>
              </w:rPr>
              <w:t>(85.7)</w:t>
            </w:r>
          </w:p>
          <w:p w14:paraId="50928F91" w14:textId="24C0C1ED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251178F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1FECECC1" w14:textId="2A5A9232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7DDA5672" w14:textId="1CC0912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66.7)</w:t>
            </w:r>
          </w:p>
          <w:p w14:paraId="2D6810B0" w14:textId="66AD453D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5C9DA9E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6583DFD" w14:textId="324EE7CB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3920D1CD" w14:textId="324F0F24" w:rsidTr="001412CD">
        <w:trPr>
          <w:trHeight w:val="234"/>
        </w:trPr>
        <w:tc>
          <w:tcPr>
            <w:tcW w:w="5098" w:type="dxa"/>
          </w:tcPr>
          <w:p w14:paraId="39C3B77F" w14:textId="3291B4AB" w:rsidR="001412CD" w:rsidRPr="001412CD" w:rsidRDefault="001412CD" w:rsidP="007E5FDF">
            <w:pPr>
              <w:pStyle w:val="EndNoteBibliography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Amount of written information about pain control received (1 a lot to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4 none),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3CB11357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7ED4BD27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1FBA7D5B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50BD40E6" w14:textId="5067BF02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10144FD" w14:textId="630F7A1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5592A41A" w14:textId="6D0424C5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42.9)</w:t>
            </w:r>
          </w:p>
          <w:p w14:paraId="74004397" w14:textId="6F077255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5E9C9C30" w14:textId="02EF3E1F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</w:tc>
        <w:tc>
          <w:tcPr>
            <w:tcW w:w="1360" w:type="dxa"/>
          </w:tcPr>
          <w:p w14:paraId="485106C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596558D" w14:textId="7B3A8399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66.7)</w:t>
            </w:r>
            <w:bookmarkStart w:id="0" w:name="_GoBack"/>
            <w:bookmarkEnd w:id="0"/>
          </w:p>
          <w:p w14:paraId="709A8170" w14:textId="0866058A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1E04B837" w14:textId="317E7BCF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</w:tc>
      </w:tr>
      <w:tr w:rsidR="001412CD" w:rsidRPr="001412CD" w14:paraId="653A4874" w14:textId="361BCB2E" w:rsidTr="001412CD">
        <w:trPr>
          <w:trHeight w:val="234"/>
        </w:trPr>
        <w:tc>
          <w:tcPr>
            <w:tcW w:w="5098" w:type="dxa"/>
          </w:tcPr>
          <w:p w14:paraId="3B1D82AF" w14:textId="1ACCCD54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Satisfied with information given about pain control (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>1 very satisfied to 6 very unsatisfied), (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n=13)</w:t>
            </w:r>
          </w:p>
        </w:tc>
        <w:tc>
          <w:tcPr>
            <w:tcW w:w="1276" w:type="dxa"/>
          </w:tcPr>
          <w:p w14:paraId="28ABCFDC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222FCB8C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4EAD6F06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7E9AC9F3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3A1665FC" w14:textId="7F409A24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4C915170" w14:textId="0853506A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4205C0E0" w14:textId="6F013F1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  <w:r w:rsidR="00F82F70">
              <w:rPr>
                <w:sz w:val="20"/>
                <w:szCs w:val="20"/>
              </w:rPr>
              <w:t>(85.7)</w:t>
            </w:r>
          </w:p>
          <w:p w14:paraId="34FA28D5" w14:textId="55F9E772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1005B5A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37609F61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44C070CA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2D09559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30130883" w14:textId="4E598BEA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360" w:type="dxa"/>
          </w:tcPr>
          <w:p w14:paraId="1AFA7B39" w14:textId="40C5761D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66.7)</w:t>
            </w:r>
          </w:p>
          <w:p w14:paraId="674DE5F4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325A744" w14:textId="1CEDC232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23B1E808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16F2EDD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34E7C33" w14:textId="21657E2C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735E1B1C" w14:textId="54FF9E39" w:rsidTr="001412CD">
        <w:trPr>
          <w:trHeight w:val="234"/>
        </w:trPr>
        <w:tc>
          <w:tcPr>
            <w:tcW w:w="5098" w:type="dxa"/>
          </w:tcPr>
          <w:p w14:paraId="07FA7332" w14:textId="4442049E" w:rsidR="001412CD" w:rsidRPr="001412CD" w:rsidRDefault="001412CD" w:rsidP="007E5FDF">
            <w:pPr>
              <w:pStyle w:val="EndNoteBibliography"/>
              <w:rPr>
                <w:rFonts w:eastAsiaTheme="minorHAnsi" w:cstheme="minorHAnsi"/>
                <w:i/>
                <w:sz w:val="20"/>
                <w:szCs w:val="20"/>
                <w:lang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Satisfied with care infant received while in the neonatal unit (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>1 very satisfied to 6 very unsatisfied), (n=14)</w:t>
            </w:r>
          </w:p>
        </w:tc>
        <w:tc>
          <w:tcPr>
            <w:tcW w:w="1276" w:type="dxa"/>
          </w:tcPr>
          <w:p w14:paraId="69B7D98F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3869B5A7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477D8DC3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22700A67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75AD242A" w14:textId="77777777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6591E0A9" w14:textId="0E5157AC" w:rsidR="001412CD" w:rsidRPr="001412CD" w:rsidRDefault="001412CD" w:rsidP="001412CD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F00AB3D" w14:textId="237E74B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42.9)</w:t>
            </w:r>
          </w:p>
          <w:p w14:paraId="6B333AE0" w14:textId="43C8C083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57.1)</w:t>
            </w:r>
          </w:p>
          <w:p w14:paraId="1B2746C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BC3699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33513E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A47E662" w14:textId="664A695A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34835CA4" w14:textId="0090F3E5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82F70">
              <w:rPr>
                <w:sz w:val="20"/>
                <w:szCs w:val="20"/>
              </w:rPr>
              <w:t>(85.7)</w:t>
            </w:r>
          </w:p>
          <w:p w14:paraId="0A11F1C4" w14:textId="4216EAF6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6978B9E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B42EA8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CF0964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65C78C" w14:textId="24C2FE4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586B2C2F" w14:textId="74A533B4" w:rsidTr="001412CD">
        <w:trPr>
          <w:trHeight w:val="416"/>
        </w:trPr>
        <w:tc>
          <w:tcPr>
            <w:tcW w:w="5098" w:type="dxa"/>
          </w:tcPr>
          <w:p w14:paraId="7C42F562" w14:textId="33B7EFB3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Worst pain infant felt (0 to 10 with nil pain 0 and 10 severe pain), (n=9)</w:t>
            </w:r>
          </w:p>
        </w:tc>
        <w:tc>
          <w:tcPr>
            <w:tcW w:w="1276" w:type="dxa"/>
          </w:tcPr>
          <w:p w14:paraId="67DF2101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0C47971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5AD5423A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3C7A08B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4DA2337F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77E31DC2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13AA802B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  <w:p w14:paraId="5F64068A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7</w:t>
            </w:r>
          </w:p>
          <w:p w14:paraId="4B4A517D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8</w:t>
            </w:r>
          </w:p>
          <w:p w14:paraId="444EBFC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9</w:t>
            </w:r>
          </w:p>
          <w:p w14:paraId="1D466BCC" w14:textId="188653C5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302C56D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7B8628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7B332B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325B016" w14:textId="27D80E01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25.0)</w:t>
            </w:r>
          </w:p>
          <w:p w14:paraId="48CBFE16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6FCF5BE" w14:textId="0F81711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25.0)</w:t>
            </w:r>
          </w:p>
          <w:p w14:paraId="66451D7A" w14:textId="6ED9084D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50.0)</w:t>
            </w:r>
          </w:p>
          <w:p w14:paraId="168D1B6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B8A4570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883BD54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5AA116C" w14:textId="21032592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3C5E4254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CE1069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9477C3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34B08F6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055AC2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FF26DA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CBFAD07" w14:textId="04A8D8A8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40.0)</w:t>
            </w:r>
          </w:p>
          <w:p w14:paraId="6D0B6169" w14:textId="78C32C78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40.0)</w:t>
            </w:r>
          </w:p>
          <w:p w14:paraId="29E6BC76" w14:textId="6DAA17DE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20.0)</w:t>
            </w:r>
          </w:p>
          <w:p w14:paraId="583E062A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0BD6553" w14:textId="5E7F533F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10D6501E" w14:textId="7CE4C809" w:rsidTr="001412CD">
        <w:trPr>
          <w:trHeight w:val="472"/>
        </w:trPr>
        <w:tc>
          <w:tcPr>
            <w:tcW w:w="5098" w:type="dxa"/>
          </w:tcPr>
          <w:p w14:paraId="228AD9A6" w14:textId="327378C0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Expected level of pain that infant would experience (0 to 10 with nil pain 0 and 10 severe pain),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6443B63D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1C11B3DF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72676F0B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44D302A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6DA9AF4C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3F65F49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147AD4DA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  <w:p w14:paraId="6564685A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7</w:t>
            </w:r>
          </w:p>
          <w:p w14:paraId="784F1E96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8</w:t>
            </w:r>
          </w:p>
          <w:p w14:paraId="0536552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9</w:t>
            </w:r>
          </w:p>
          <w:p w14:paraId="1B8E0C81" w14:textId="584B72C6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AA3E36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67E355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5CAD2EA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E283BC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42F6FC7" w14:textId="5D49F99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42.9)</w:t>
            </w:r>
          </w:p>
          <w:p w14:paraId="662BECF8" w14:textId="2F1055E6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4D48EB84" w14:textId="2DDE1159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0E924323" w14:textId="0EAFB1BE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18E171E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AFA08C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F66ABB7" w14:textId="752FF55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57C9037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7ECF5FE" w14:textId="3DC96DE4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292B58D6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B4626C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ABD0A2A" w14:textId="45C90B84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4F62549C" w14:textId="375F8ED9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4)</w:t>
            </w:r>
          </w:p>
          <w:p w14:paraId="0424A452" w14:textId="7E7A3C7E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4032EFE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9D0A74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67F5F33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FDB0BE3" w14:textId="22793892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</w:tc>
      </w:tr>
      <w:tr w:rsidR="001412CD" w:rsidRPr="001412CD" w14:paraId="3576A1E5" w14:textId="4163EA31" w:rsidTr="001412CD">
        <w:trPr>
          <w:trHeight w:val="460"/>
        </w:trPr>
        <w:tc>
          <w:tcPr>
            <w:tcW w:w="5098" w:type="dxa"/>
          </w:tcPr>
          <w:p w14:paraId="08CC5110" w14:textId="086B8C92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Expected level of pain relief infant would receive (0 to 10 with nil analgesia 0 and 10 substantial amount of analgesia</w:t>
            </w:r>
            <w:r w:rsidR="00533945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,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  <w:p w14:paraId="214E9533" w14:textId="77777777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</w:tcPr>
          <w:p w14:paraId="6BA8467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0</w:t>
            </w:r>
          </w:p>
          <w:p w14:paraId="0F21DF3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70E5B49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2C671C00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2B5F627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0606B0C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5E299A9F" w14:textId="779A04EC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  <w:p w14:paraId="6ABBB8C2" w14:textId="62F276EB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7</w:t>
            </w:r>
          </w:p>
          <w:p w14:paraId="0AC8FB0D" w14:textId="3CF296FF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lastRenderedPageBreak/>
              <w:t>8</w:t>
            </w:r>
          </w:p>
          <w:p w14:paraId="419797B1" w14:textId="64DE5D36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9</w:t>
            </w:r>
          </w:p>
          <w:p w14:paraId="41AADCEC" w14:textId="7D5A997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0</w:t>
            </w:r>
          </w:p>
          <w:p w14:paraId="5192EF37" w14:textId="36CC7ECF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180E720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  <w:p w14:paraId="6E407F43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533C49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4D12CE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01DAA0B" w14:textId="2A58C4F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42.9)</w:t>
            </w:r>
          </w:p>
          <w:p w14:paraId="70B3E265" w14:textId="1841BB94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3D919112" w14:textId="471A74A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4.3)</w:t>
            </w:r>
          </w:p>
          <w:p w14:paraId="6DC73BA9" w14:textId="136E3520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68587E13" w14:textId="0A50D11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  <w:p w14:paraId="5972E12F" w14:textId="4FB6BDFF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A3D02E" w14:textId="2FAD9489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128186C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</w:p>
          <w:p w14:paraId="6EBF218A" w14:textId="47B5AF94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360" w:type="dxa"/>
          </w:tcPr>
          <w:p w14:paraId="5DF62765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  <w:p w14:paraId="5DFD8A48" w14:textId="5A3DE54F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6FDCE22A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EDF28B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056A695" w14:textId="4898F130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4E2886BD" w14:textId="501B1DE5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4)</w:t>
            </w:r>
          </w:p>
          <w:p w14:paraId="42907053" w14:textId="797B5D88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08342F0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288F263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  <w:p w14:paraId="7E44946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11C34D7" w14:textId="20ECF839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</w:tc>
      </w:tr>
      <w:tr w:rsidR="001412CD" w:rsidRPr="001412CD" w14:paraId="55EC492C" w14:textId="2223EA2F" w:rsidTr="001412CD">
        <w:trPr>
          <w:trHeight w:val="204"/>
        </w:trPr>
        <w:tc>
          <w:tcPr>
            <w:tcW w:w="5098" w:type="dxa"/>
          </w:tcPr>
          <w:p w14:paraId="232DA449" w14:textId="0E2218E4" w:rsidR="001412CD" w:rsidRPr="001412CD" w:rsidRDefault="001412CD" w:rsidP="007E5FDF">
            <w:pPr>
              <w:autoSpaceDE w:val="0"/>
              <w:autoSpaceDN w:val="0"/>
              <w:adjustRightInd w:val="0"/>
              <w:rPr>
                <w:rFonts w:eastAsiaTheme="minorHAnsi" w:cstheme="minorHAnsi"/>
                <w:i/>
                <w:iCs/>
                <w:sz w:val="20"/>
                <w:szCs w:val="20"/>
                <w:lang w:eastAsia="en-US"/>
              </w:rPr>
            </w:pPr>
            <w:r w:rsidRPr="001412CD">
              <w:rPr>
                <w:rFonts w:eastAsiaTheme="minorHAnsi" w:cstheme="minorHAnsi"/>
                <w:i/>
                <w:sz w:val="20"/>
                <w:szCs w:val="20"/>
                <w:lang w:val="en-US" w:eastAsia="en-US"/>
              </w:rPr>
              <w:lastRenderedPageBreak/>
              <w:t>Satisfaction that analgesia helped reduce pain (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>1 very satisfied to 6 very unsatisfied)</w:t>
            </w:r>
            <w:r w:rsidR="00533945"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>,</w:t>
            </w:r>
            <w:r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 xml:space="preserve"> </w:t>
            </w:r>
            <w:r w:rsidRPr="001412CD">
              <w:rPr>
                <w:rFonts w:eastAsiaTheme="minorHAnsi" w:cstheme="minorHAnsi"/>
                <w:i/>
                <w:sz w:val="20"/>
                <w:szCs w:val="20"/>
                <w:lang w:eastAsia="en-US"/>
              </w:rPr>
              <w:t>(n=12)</w:t>
            </w:r>
          </w:p>
          <w:p w14:paraId="2904530C" w14:textId="77777777" w:rsidR="001412CD" w:rsidRPr="001412CD" w:rsidRDefault="001412CD" w:rsidP="007E5FDF">
            <w:pPr>
              <w:autoSpaceDE w:val="0"/>
              <w:autoSpaceDN w:val="0"/>
              <w:adjustRightInd w:val="0"/>
              <w:rPr>
                <w:rFonts w:eastAsiaTheme="minorHAnsi" w:cs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</w:tcPr>
          <w:p w14:paraId="119EB849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0C56AB0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1ED2434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79BB714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2A53AEE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6B08199E" w14:textId="676ABBCC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474B3F6" w14:textId="434AD0DC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66.7)</w:t>
            </w:r>
          </w:p>
          <w:p w14:paraId="53155972" w14:textId="15BE13B5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733D5EA7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1D8FA1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FC5FAD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F7D532B" w14:textId="5CA41B38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144CC23F" w14:textId="5FB4856B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82F70">
              <w:rPr>
                <w:sz w:val="20"/>
                <w:szCs w:val="20"/>
              </w:rPr>
              <w:t>(83.3)</w:t>
            </w:r>
          </w:p>
          <w:p w14:paraId="491C97E3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A8374F3" w14:textId="705EC42A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0470905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4F81D4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6DBCAE4" w14:textId="3D8885F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735D42D3" w14:textId="4903610C" w:rsidTr="001412CD">
        <w:trPr>
          <w:trHeight w:val="472"/>
        </w:trPr>
        <w:tc>
          <w:tcPr>
            <w:tcW w:w="5098" w:type="dxa"/>
          </w:tcPr>
          <w:p w14:paraId="64C011CC" w14:textId="743D0CF0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Nurses showed parent how to look for signs of pain (from 1, strongly agree, to 6, strongly disagree)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, frequency (f), percentage(%),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283C4B29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403DCCDB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3913FDC8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5482DCAF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6F4139AB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3DFBAEB8" w14:textId="344E508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4CE0F53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209A4F9" w14:textId="4D563C73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82F70">
              <w:rPr>
                <w:sz w:val="20"/>
                <w:szCs w:val="20"/>
              </w:rPr>
              <w:t>(71.4)</w:t>
            </w:r>
          </w:p>
          <w:p w14:paraId="3654C6EF" w14:textId="59078E56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6BC31D40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E550B2C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28E97AB" w14:textId="3F9A526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42023544" w14:textId="30B58273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1860947E" w14:textId="147E2C9A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4DADCD80" w14:textId="776B8592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676B534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AFC2100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1AEE97F" w14:textId="058AA0E5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0A6DD844" w14:textId="4E406256" w:rsidTr="001412CD">
        <w:trPr>
          <w:trHeight w:val="817"/>
        </w:trPr>
        <w:tc>
          <w:tcPr>
            <w:tcW w:w="5098" w:type="dxa"/>
          </w:tcPr>
          <w:p w14:paraId="5BD99256" w14:textId="646E3D93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Cs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Staff supportive of parent concerns about pain (1, strongly agree to 6, strongly disagree), 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frequency (f), percentage(%),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2)</w:t>
            </w:r>
          </w:p>
          <w:p w14:paraId="44CFC67B" w14:textId="77777777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</w:tcPr>
          <w:p w14:paraId="60F91B22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56687043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48A8508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3933B2B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0EA06130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79B10576" w14:textId="39BD1F3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3381565" w14:textId="4972964D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6C49BE24" w14:textId="6A69C24F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03452A6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5C2134B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A96F8A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8450215" w14:textId="4CCF0C2B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4A4ED3CF" w14:textId="1000257A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4C474408" w14:textId="17322B96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220D3741" w14:textId="6C91C493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25AA1800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8320E62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70955BC" w14:textId="035E7A21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7DB0AA41" w14:textId="5C2AD4A1" w:rsidTr="001412CD">
        <w:trPr>
          <w:trHeight w:val="472"/>
        </w:trPr>
        <w:tc>
          <w:tcPr>
            <w:tcW w:w="5098" w:type="dxa"/>
          </w:tcPr>
          <w:p w14:paraId="330E6D43" w14:textId="544B3648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Confident staff can tell when infant is in pain (1, strongly agree, to 6, strongly disagree), 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frequency (f), percentage(%),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2E806DDF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42807289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0D867CB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073CC3FB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  <w:p w14:paraId="792E7DB4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5</w:t>
            </w:r>
          </w:p>
          <w:p w14:paraId="6931320F" w14:textId="07995D80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133401F" w14:textId="3958785B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42.9)</w:t>
            </w:r>
          </w:p>
          <w:p w14:paraId="76DFCF3A" w14:textId="7C921F25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82F70">
              <w:rPr>
                <w:sz w:val="20"/>
                <w:szCs w:val="20"/>
              </w:rPr>
              <w:t>(57.1)</w:t>
            </w:r>
          </w:p>
          <w:p w14:paraId="1E18083F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972F7A9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EF732A7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A23E262" w14:textId="3B017E98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1F459BD5" w14:textId="3C8167E2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31807125" w14:textId="34EB3EF6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68D107E8" w14:textId="5F7D45D0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0D9CB6C4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4A9F21C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22BFB54" w14:textId="66BA0931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7AF706F3" w14:textId="1C55B35D" w:rsidTr="001412CD">
        <w:trPr>
          <w:trHeight w:val="222"/>
        </w:trPr>
        <w:tc>
          <w:tcPr>
            <w:tcW w:w="5098" w:type="dxa"/>
          </w:tcPr>
          <w:p w14:paraId="7D808BF3" w14:textId="5EFE13D2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Was present during painful procedures (1, never to 4 always), 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frequency (f), percentage(%),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427C04AC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79C4617D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6BA0021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57620D4A" w14:textId="747D156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1D4FDE9" w14:textId="08D4166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0A100282" w14:textId="462E388B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82F70">
              <w:rPr>
                <w:sz w:val="20"/>
                <w:szCs w:val="20"/>
              </w:rPr>
              <w:t>(71.4)</w:t>
            </w:r>
          </w:p>
          <w:p w14:paraId="7F45E18E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6E143E9" w14:textId="4EA9A44C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54CA9591" w14:textId="405C8B93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142DA63B" w14:textId="4DEADBED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62C35640" w14:textId="3509C99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1ECEB55A" w14:textId="45E8C00B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12CD" w:rsidRPr="001412CD" w14:paraId="52CC1D3C" w14:textId="7B100ADE" w:rsidTr="001412CD">
        <w:trPr>
          <w:trHeight w:val="70"/>
        </w:trPr>
        <w:tc>
          <w:tcPr>
            <w:tcW w:w="5098" w:type="dxa"/>
          </w:tcPr>
          <w:p w14:paraId="71D29927" w14:textId="5C26FE7E" w:rsidR="001412CD" w:rsidRPr="001412CD" w:rsidRDefault="001412CD" w:rsidP="007E5FDF">
            <w:pPr>
              <w:pStyle w:val="EndNoteBibliography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</w:pP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Asked to be present during painful procedures (1, never to 4 always),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 xml:space="preserve"> frequency (f), percentage(%), </w:t>
            </w:r>
            <w:r w:rsidRPr="001412CD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en-US" w:eastAsia="en-US"/>
              </w:rPr>
              <w:t>(n=13)</w:t>
            </w:r>
          </w:p>
        </w:tc>
        <w:tc>
          <w:tcPr>
            <w:tcW w:w="1276" w:type="dxa"/>
          </w:tcPr>
          <w:p w14:paraId="36BEB777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1</w:t>
            </w:r>
          </w:p>
          <w:p w14:paraId="65394FDE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2</w:t>
            </w:r>
          </w:p>
          <w:p w14:paraId="3CA76846" w14:textId="77777777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3</w:t>
            </w:r>
          </w:p>
          <w:p w14:paraId="39FFCD8A" w14:textId="7D580B42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 w:rsidRPr="001412CD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9AF9496" w14:textId="0CC3316A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28.6)</w:t>
            </w:r>
          </w:p>
          <w:p w14:paraId="0E9576D1" w14:textId="261756C4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82F70">
              <w:rPr>
                <w:sz w:val="20"/>
                <w:szCs w:val="20"/>
              </w:rPr>
              <w:t>(71.4)</w:t>
            </w:r>
          </w:p>
          <w:p w14:paraId="7FC094A8" w14:textId="77777777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76A4454" w14:textId="1A13F189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69F6998F" w14:textId="59C6C4E8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82F70">
              <w:rPr>
                <w:sz w:val="20"/>
                <w:szCs w:val="20"/>
              </w:rPr>
              <w:t>(50.0)</w:t>
            </w:r>
          </w:p>
          <w:p w14:paraId="1324D2B9" w14:textId="11B7ED65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2F70">
              <w:rPr>
                <w:sz w:val="20"/>
                <w:szCs w:val="20"/>
              </w:rPr>
              <w:t>(16.7)</w:t>
            </w:r>
          </w:p>
          <w:p w14:paraId="51907068" w14:textId="40F579A0" w:rsid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82F70">
              <w:rPr>
                <w:sz w:val="20"/>
                <w:szCs w:val="20"/>
              </w:rPr>
              <w:t>(33.3)</w:t>
            </w:r>
          </w:p>
          <w:p w14:paraId="317DEA4C" w14:textId="2D352099" w:rsidR="001412CD" w:rsidRPr="001412CD" w:rsidRDefault="001412CD" w:rsidP="007E5FDF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7B8A7503" w14:textId="77777777" w:rsidR="001412CD" w:rsidRPr="001412CD" w:rsidRDefault="001412CD" w:rsidP="001412CD">
      <w:pPr>
        <w:pStyle w:val="EndNoteBibliography"/>
        <w:spacing w:after="0"/>
        <w:rPr>
          <w:b/>
          <w:sz w:val="20"/>
          <w:szCs w:val="20"/>
        </w:rPr>
      </w:pPr>
    </w:p>
    <w:p w14:paraId="09B7FBB7" w14:textId="77777777" w:rsidR="001412CD" w:rsidRPr="00144A8E" w:rsidRDefault="001412CD" w:rsidP="001412CD">
      <w:r w:rsidRPr="00144A8E">
        <w:t xml:space="preserve">Parent Assessment of Infant Nociception (PAIN) </w:t>
      </w:r>
      <w:r>
        <w:t>survey: Questions r</w:t>
      </w:r>
      <w:r w:rsidRPr="00144A8E">
        <w:t xml:space="preserve">eprinted with permission from: Franck LS, Cox S, Allen A, Winter I. Parental concern and distress about infant pain. Arch Dis Child </w:t>
      </w:r>
      <w:proofErr w:type="spellStart"/>
      <w:r w:rsidRPr="00144A8E">
        <w:t>Fetal</w:t>
      </w:r>
      <w:proofErr w:type="spellEnd"/>
      <w:r w:rsidRPr="00144A8E">
        <w:t xml:space="preserve"> Neonatal Ed. 2004 Jan;89(1):F71-</w:t>
      </w:r>
      <w:r>
        <w:t>5</w:t>
      </w:r>
    </w:p>
    <w:p w14:paraId="72404643" w14:textId="77777777" w:rsidR="001412CD" w:rsidRDefault="001412CD" w:rsidP="001412CD"/>
    <w:p w14:paraId="733B0596" w14:textId="77777777" w:rsidR="009A3309" w:rsidRPr="001412CD" w:rsidRDefault="004605E2" w:rsidP="001412CD"/>
    <w:sectPr w:rsidR="009A3309" w:rsidRPr="001412CD" w:rsidSect="004E7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CD"/>
    <w:rsid w:val="00011490"/>
    <w:rsid w:val="00014BF8"/>
    <w:rsid w:val="0001588F"/>
    <w:rsid w:val="000629CD"/>
    <w:rsid w:val="000711B2"/>
    <w:rsid w:val="00074CC2"/>
    <w:rsid w:val="00075487"/>
    <w:rsid w:val="000820B0"/>
    <w:rsid w:val="00083E8E"/>
    <w:rsid w:val="000913B9"/>
    <w:rsid w:val="000A0537"/>
    <w:rsid w:val="000A1EA9"/>
    <w:rsid w:val="000A68F5"/>
    <w:rsid w:val="000B7CAB"/>
    <w:rsid w:val="000D1359"/>
    <w:rsid w:val="000D59EC"/>
    <w:rsid w:val="000F04D6"/>
    <w:rsid w:val="000F6182"/>
    <w:rsid w:val="00112CEB"/>
    <w:rsid w:val="0011617E"/>
    <w:rsid w:val="001164BF"/>
    <w:rsid w:val="00121121"/>
    <w:rsid w:val="001230BE"/>
    <w:rsid w:val="0014044B"/>
    <w:rsid w:val="001412CD"/>
    <w:rsid w:val="001564FE"/>
    <w:rsid w:val="00160108"/>
    <w:rsid w:val="001742DC"/>
    <w:rsid w:val="00196BDF"/>
    <w:rsid w:val="001A1AB6"/>
    <w:rsid w:val="001D03B2"/>
    <w:rsid w:val="001E2DD7"/>
    <w:rsid w:val="001E424E"/>
    <w:rsid w:val="001F0847"/>
    <w:rsid w:val="00216676"/>
    <w:rsid w:val="002167EB"/>
    <w:rsid w:val="0022454D"/>
    <w:rsid w:val="0022727B"/>
    <w:rsid w:val="002432F7"/>
    <w:rsid w:val="00246F3C"/>
    <w:rsid w:val="002509BC"/>
    <w:rsid w:val="00250A70"/>
    <w:rsid w:val="002600AB"/>
    <w:rsid w:val="00261E34"/>
    <w:rsid w:val="00262293"/>
    <w:rsid w:val="002625A7"/>
    <w:rsid w:val="00272E1B"/>
    <w:rsid w:val="00276093"/>
    <w:rsid w:val="00285CEB"/>
    <w:rsid w:val="002A3B9F"/>
    <w:rsid w:val="002A590D"/>
    <w:rsid w:val="002B07A9"/>
    <w:rsid w:val="002B3BB5"/>
    <w:rsid w:val="002C1C72"/>
    <w:rsid w:val="002D3422"/>
    <w:rsid w:val="002E015C"/>
    <w:rsid w:val="002E086F"/>
    <w:rsid w:val="002E0C04"/>
    <w:rsid w:val="002E2031"/>
    <w:rsid w:val="002F4349"/>
    <w:rsid w:val="00312FE7"/>
    <w:rsid w:val="0031602A"/>
    <w:rsid w:val="00330926"/>
    <w:rsid w:val="00347C1E"/>
    <w:rsid w:val="003579C2"/>
    <w:rsid w:val="00366984"/>
    <w:rsid w:val="0037540A"/>
    <w:rsid w:val="00386B91"/>
    <w:rsid w:val="00397AB9"/>
    <w:rsid w:val="003A0A82"/>
    <w:rsid w:val="003C01E5"/>
    <w:rsid w:val="003D1605"/>
    <w:rsid w:val="003D3DD3"/>
    <w:rsid w:val="003E7865"/>
    <w:rsid w:val="003F0AEF"/>
    <w:rsid w:val="00411529"/>
    <w:rsid w:val="0042214D"/>
    <w:rsid w:val="00435CB0"/>
    <w:rsid w:val="00441AF3"/>
    <w:rsid w:val="00441CFB"/>
    <w:rsid w:val="00442343"/>
    <w:rsid w:val="004605E2"/>
    <w:rsid w:val="0046673C"/>
    <w:rsid w:val="00475E09"/>
    <w:rsid w:val="0049407C"/>
    <w:rsid w:val="00495AB9"/>
    <w:rsid w:val="004B1989"/>
    <w:rsid w:val="004B57B2"/>
    <w:rsid w:val="004B6CA7"/>
    <w:rsid w:val="004E704F"/>
    <w:rsid w:val="004F2376"/>
    <w:rsid w:val="004F2543"/>
    <w:rsid w:val="004F450F"/>
    <w:rsid w:val="005118B3"/>
    <w:rsid w:val="00520AFA"/>
    <w:rsid w:val="00526509"/>
    <w:rsid w:val="00533945"/>
    <w:rsid w:val="00534E03"/>
    <w:rsid w:val="00536A30"/>
    <w:rsid w:val="00542673"/>
    <w:rsid w:val="00556868"/>
    <w:rsid w:val="005670D5"/>
    <w:rsid w:val="00567A2D"/>
    <w:rsid w:val="005743AF"/>
    <w:rsid w:val="005A55CA"/>
    <w:rsid w:val="005C3FB5"/>
    <w:rsid w:val="005C4CBC"/>
    <w:rsid w:val="005D5591"/>
    <w:rsid w:val="005E1254"/>
    <w:rsid w:val="005E2803"/>
    <w:rsid w:val="005E2FB1"/>
    <w:rsid w:val="005F2D56"/>
    <w:rsid w:val="00605008"/>
    <w:rsid w:val="00611672"/>
    <w:rsid w:val="00626C50"/>
    <w:rsid w:val="00626E3F"/>
    <w:rsid w:val="006305EF"/>
    <w:rsid w:val="00633CE9"/>
    <w:rsid w:val="00634EB2"/>
    <w:rsid w:val="00643AC4"/>
    <w:rsid w:val="006479FB"/>
    <w:rsid w:val="00670DF3"/>
    <w:rsid w:val="00670F96"/>
    <w:rsid w:val="00690199"/>
    <w:rsid w:val="0069454E"/>
    <w:rsid w:val="006A36EB"/>
    <w:rsid w:val="006B35FA"/>
    <w:rsid w:val="006B5131"/>
    <w:rsid w:val="006B5701"/>
    <w:rsid w:val="006B728F"/>
    <w:rsid w:val="006B79B1"/>
    <w:rsid w:val="006C0042"/>
    <w:rsid w:val="006C468C"/>
    <w:rsid w:val="006E46D3"/>
    <w:rsid w:val="00701637"/>
    <w:rsid w:val="00705D50"/>
    <w:rsid w:val="0070737C"/>
    <w:rsid w:val="00720D81"/>
    <w:rsid w:val="00730F94"/>
    <w:rsid w:val="00734B9E"/>
    <w:rsid w:val="00743775"/>
    <w:rsid w:val="007473F8"/>
    <w:rsid w:val="00750CD2"/>
    <w:rsid w:val="00754929"/>
    <w:rsid w:val="00757E5C"/>
    <w:rsid w:val="007653B4"/>
    <w:rsid w:val="00786E52"/>
    <w:rsid w:val="007A02F2"/>
    <w:rsid w:val="007D312E"/>
    <w:rsid w:val="007D7270"/>
    <w:rsid w:val="007F4C20"/>
    <w:rsid w:val="007F53F5"/>
    <w:rsid w:val="00805CE8"/>
    <w:rsid w:val="00805D51"/>
    <w:rsid w:val="00806D4B"/>
    <w:rsid w:val="008111BE"/>
    <w:rsid w:val="00832543"/>
    <w:rsid w:val="0084021F"/>
    <w:rsid w:val="00840BB3"/>
    <w:rsid w:val="008571EC"/>
    <w:rsid w:val="0086005A"/>
    <w:rsid w:val="008770D8"/>
    <w:rsid w:val="008818EF"/>
    <w:rsid w:val="008A5E42"/>
    <w:rsid w:val="008B6691"/>
    <w:rsid w:val="008C3FE0"/>
    <w:rsid w:val="008D74E0"/>
    <w:rsid w:val="008F0419"/>
    <w:rsid w:val="008F5128"/>
    <w:rsid w:val="008F5C2B"/>
    <w:rsid w:val="00921B44"/>
    <w:rsid w:val="00922146"/>
    <w:rsid w:val="009267E5"/>
    <w:rsid w:val="009309C4"/>
    <w:rsid w:val="00933340"/>
    <w:rsid w:val="00935E27"/>
    <w:rsid w:val="009546A6"/>
    <w:rsid w:val="00965EDD"/>
    <w:rsid w:val="00965FC5"/>
    <w:rsid w:val="00981EC8"/>
    <w:rsid w:val="00992E60"/>
    <w:rsid w:val="009B1EFE"/>
    <w:rsid w:val="009B4325"/>
    <w:rsid w:val="009C049F"/>
    <w:rsid w:val="009C30BB"/>
    <w:rsid w:val="009D2821"/>
    <w:rsid w:val="009E106A"/>
    <w:rsid w:val="009E4FC5"/>
    <w:rsid w:val="009E5DDA"/>
    <w:rsid w:val="009E720D"/>
    <w:rsid w:val="00A14A58"/>
    <w:rsid w:val="00A14BF1"/>
    <w:rsid w:val="00A221AA"/>
    <w:rsid w:val="00A30EB4"/>
    <w:rsid w:val="00A33CDA"/>
    <w:rsid w:val="00A377A0"/>
    <w:rsid w:val="00A44871"/>
    <w:rsid w:val="00A46963"/>
    <w:rsid w:val="00A47A4D"/>
    <w:rsid w:val="00A52CAE"/>
    <w:rsid w:val="00A544D5"/>
    <w:rsid w:val="00A57488"/>
    <w:rsid w:val="00A61C84"/>
    <w:rsid w:val="00A665DA"/>
    <w:rsid w:val="00A66B2C"/>
    <w:rsid w:val="00A72958"/>
    <w:rsid w:val="00A9238F"/>
    <w:rsid w:val="00A9716E"/>
    <w:rsid w:val="00AA070B"/>
    <w:rsid w:val="00AA3591"/>
    <w:rsid w:val="00AB13AF"/>
    <w:rsid w:val="00AB6AD7"/>
    <w:rsid w:val="00AC0810"/>
    <w:rsid w:val="00AD7338"/>
    <w:rsid w:val="00AE1BA9"/>
    <w:rsid w:val="00B01214"/>
    <w:rsid w:val="00B034A0"/>
    <w:rsid w:val="00B037BD"/>
    <w:rsid w:val="00B253CA"/>
    <w:rsid w:val="00B30230"/>
    <w:rsid w:val="00B42417"/>
    <w:rsid w:val="00B46066"/>
    <w:rsid w:val="00B86C92"/>
    <w:rsid w:val="00B976BB"/>
    <w:rsid w:val="00BC4317"/>
    <w:rsid w:val="00BD2C36"/>
    <w:rsid w:val="00BD4D09"/>
    <w:rsid w:val="00BD621C"/>
    <w:rsid w:val="00BE3E73"/>
    <w:rsid w:val="00BE52D0"/>
    <w:rsid w:val="00BE5AEA"/>
    <w:rsid w:val="00BE7808"/>
    <w:rsid w:val="00BF31C0"/>
    <w:rsid w:val="00C02ADB"/>
    <w:rsid w:val="00C03CED"/>
    <w:rsid w:val="00C311B8"/>
    <w:rsid w:val="00C32161"/>
    <w:rsid w:val="00C331A0"/>
    <w:rsid w:val="00C4567A"/>
    <w:rsid w:val="00C46C2F"/>
    <w:rsid w:val="00C53CD0"/>
    <w:rsid w:val="00C5546C"/>
    <w:rsid w:val="00C55C71"/>
    <w:rsid w:val="00C65C00"/>
    <w:rsid w:val="00C774AA"/>
    <w:rsid w:val="00C84EB7"/>
    <w:rsid w:val="00C8715F"/>
    <w:rsid w:val="00C909C1"/>
    <w:rsid w:val="00C92F84"/>
    <w:rsid w:val="00CA2818"/>
    <w:rsid w:val="00CD26D8"/>
    <w:rsid w:val="00CD32C4"/>
    <w:rsid w:val="00CE0A17"/>
    <w:rsid w:val="00CE31D5"/>
    <w:rsid w:val="00CF31C4"/>
    <w:rsid w:val="00CF552B"/>
    <w:rsid w:val="00CF7F50"/>
    <w:rsid w:val="00D04269"/>
    <w:rsid w:val="00D5499C"/>
    <w:rsid w:val="00D55B15"/>
    <w:rsid w:val="00D575E3"/>
    <w:rsid w:val="00D66F8D"/>
    <w:rsid w:val="00D86851"/>
    <w:rsid w:val="00D9183A"/>
    <w:rsid w:val="00DA2125"/>
    <w:rsid w:val="00DB5CCC"/>
    <w:rsid w:val="00DC05C5"/>
    <w:rsid w:val="00DC2517"/>
    <w:rsid w:val="00DC7DF7"/>
    <w:rsid w:val="00DD2712"/>
    <w:rsid w:val="00DD2A45"/>
    <w:rsid w:val="00DE2B3E"/>
    <w:rsid w:val="00DE62AD"/>
    <w:rsid w:val="00DE6726"/>
    <w:rsid w:val="00DF0C17"/>
    <w:rsid w:val="00E16421"/>
    <w:rsid w:val="00E242EE"/>
    <w:rsid w:val="00E26755"/>
    <w:rsid w:val="00E34996"/>
    <w:rsid w:val="00E41D4F"/>
    <w:rsid w:val="00E65FE5"/>
    <w:rsid w:val="00E8199D"/>
    <w:rsid w:val="00E85F04"/>
    <w:rsid w:val="00E874A2"/>
    <w:rsid w:val="00E911BB"/>
    <w:rsid w:val="00EA10B1"/>
    <w:rsid w:val="00EA2722"/>
    <w:rsid w:val="00EA4F5F"/>
    <w:rsid w:val="00EC1AC9"/>
    <w:rsid w:val="00EC30DD"/>
    <w:rsid w:val="00ED00A2"/>
    <w:rsid w:val="00ED32E2"/>
    <w:rsid w:val="00ED4122"/>
    <w:rsid w:val="00ED51A0"/>
    <w:rsid w:val="00EE3061"/>
    <w:rsid w:val="00EF10B1"/>
    <w:rsid w:val="00EF2AFC"/>
    <w:rsid w:val="00EF5774"/>
    <w:rsid w:val="00F122EA"/>
    <w:rsid w:val="00F236AD"/>
    <w:rsid w:val="00F27E99"/>
    <w:rsid w:val="00F31A15"/>
    <w:rsid w:val="00F342BD"/>
    <w:rsid w:val="00F453A5"/>
    <w:rsid w:val="00F46C4B"/>
    <w:rsid w:val="00F5200F"/>
    <w:rsid w:val="00F62716"/>
    <w:rsid w:val="00F75301"/>
    <w:rsid w:val="00F82F70"/>
    <w:rsid w:val="00FA7A6A"/>
    <w:rsid w:val="00FC43A3"/>
    <w:rsid w:val="00FC4F94"/>
    <w:rsid w:val="00FD3E47"/>
    <w:rsid w:val="00FE0FE5"/>
    <w:rsid w:val="00FF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07F3C"/>
  <w15:chartTrackingRefBased/>
  <w15:docId w15:val="{323BD838-80B2-4A4E-A52A-5F8FDDB7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2C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12C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412CD"/>
    <w:rPr>
      <w:rFonts w:ascii="Calibri" w:eastAsiaTheme="minorEastAsia" w:hAnsi="Calibri" w:cs="Calibri"/>
      <w:lang w:eastAsia="en-AU"/>
    </w:rPr>
  </w:style>
  <w:style w:type="table" w:styleId="TableGrid">
    <w:name w:val="Table Grid"/>
    <w:basedOn w:val="TableNormal"/>
    <w:uiPriority w:val="39"/>
    <w:rsid w:val="0014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1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3AF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3AF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3AF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ountney</dc:creator>
  <cp:keywords/>
  <dc:description/>
  <cp:lastModifiedBy>Renee Mountney</cp:lastModifiedBy>
  <cp:revision>2</cp:revision>
  <dcterms:created xsi:type="dcterms:W3CDTF">2025-02-25T09:38:00Z</dcterms:created>
  <dcterms:modified xsi:type="dcterms:W3CDTF">2025-02-25T09:38:00Z</dcterms:modified>
</cp:coreProperties>
</file>